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4C0" w:rsidRPr="008F7D9E" w:rsidRDefault="003604C0" w:rsidP="00F270E9">
      <w:pPr>
        <w:spacing w:line="480" w:lineRule="auto"/>
        <w:rPr>
          <w:b/>
          <w:sz w:val="24"/>
          <w:szCs w:val="24"/>
        </w:rPr>
      </w:pPr>
      <w:bookmarkStart w:id="0" w:name="_GoBack"/>
      <w:r w:rsidRPr="008F7D9E">
        <w:rPr>
          <w:b/>
          <w:sz w:val="24"/>
          <w:szCs w:val="24"/>
        </w:rPr>
        <w:t>INTERVIEW GUIDE</w:t>
      </w:r>
    </w:p>
    <w:p w:rsidR="003604C0" w:rsidRPr="008F7D9E" w:rsidRDefault="003604C0" w:rsidP="00F270E9">
      <w:pPr>
        <w:spacing w:before="240" w:line="480" w:lineRule="auto"/>
        <w:rPr>
          <w:u w:val="single"/>
        </w:rPr>
      </w:pPr>
      <w:r w:rsidRPr="008F7D9E">
        <w:rPr>
          <w:u w:val="single"/>
        </w:rPr>
        <w:t>INTRODUCTION</w:t>
      </w:r>
    </w:p>
    <w:p w:rsidR="003604C0" w:rsidRPr="008F7D9E" w:rsidRDefault="003604C0" w:rsidP="00F270E9">
      <w:pPr>
        <w:spacing w:line="480" w:lineRule="auto"/>
      </w:pPr>
      <w:r w:rsidRPr="008F7D9E">
        <w:t xml:space="preserve">Information about the study </w:t>
      </w:r>
      <w:r w:rsidRPr="008F7D9E">
        <w:rPr>
          <w:rFonts w:ascii="Calibri" w:eastAsia="Calibri" w:hAnsi="Calibri" w:cs="Times New Roman"/>
        </w:rPr>
        <w:t>and</w:t>
      </w:r>
      <w:r w:rsidRPr="008F7D9E">
        <w:t xml:space="preserve"> ethical and practical issues</w:t>
      </w:r>
    </w:p>
    <w:p w:rsidR="003604C0" w:rsidRPr="008F7D9E" w:rsidRDefault="003604C0" w:rsidP="00F270E9">
      <w:pPr>
        <w:spacing w:before="240" w:line="480" w:lineRule="auto"/>
      </w:pPr>
      <w:r w:rsidRPr="008F7D9E">
        <w:rPr>
          <w:u w:val="single"/>
        </w:rPr>
        <w:t>WARM-UP QUESTIONS</w:t>
      </w:r>
      <w:r w:rsidRPr="008F7D9E">
        <w:t xml:space="preserve"> (to </w:t>
      </w:r>
      <w:r w:rsidRPr="008F7D9E">
        <w:rPr>
          <w:rFonts w:ascii="Calibri" w:eastAsia="Calibri" w:hAnsi="Calibri" w:cs="Times New Roman"/>
        </w:rPr>
        <w:t>obtain</w:t>
      </w:r>
      <w:r w:rsidRPr="008F7D9E">
        <w:t xml:space="preserve"> some personal information on the participants and put them at ease; these data will further guide the interview)</w:t>
      </w:r>
    </w:p>
    <w:p w:rsidR="003604C0" w:rsidRPr="008F7D9E" w:rsidRDefault="003604C0" w:rsidP="00F270E9">
      <w:pPr>
        <w:spacing w:line="480" w:lineRule="auto"/>
      </w:pPr>
      <w:r w:rsidRPr="008F7D9E">
        <w:t>- How old are you?</w:t>
      </w:r>
      <w:r w:rsidRPr="008F7D9E">
        <w:tab/>
      </w:r>
      <w:r w:rsidRPr="008F7D9E">
        <w:tab/>
      </w:r>
    </w:p>
    <w:p w:rsidR="003604C0" w:rsidRPr="008F7D9E" w:rsidRDefault="003604C0" w:rsidP="00F270E9">
      <w:pPr>
        <w:spacing w:line="480" w:lineRule="auto"/>
      </w:pPr>
      <w:r w:rsidRPr="008F7D9E">
        <w:t>- What used to be your occupation? What have you studied?</w:t>
      </w:r>
    </w:p>
    <w:p w:rsidR="003604C0" w:rsidRPr="008F7D9E" w:rsidRDefault="003604C0" w:rsidP="00F270E9">
      <w:pPr>
        <w:spacing w:line="480" w:lineRule="auto"/>
      </w:pPr>
      <w:r w:rsidRPr="008F7D9E">
        <w:t>- Are you married?</w:t>
      </w:r>
    </w:p>
    <w:p w:rsidR="003604C0" w:rsidRPr="008F7D9E" w:rsidRDefault="003604C0" w:rsidP="00F270E9">
      <w:pPr>
        <w:spacing w:line="480" w:lineRule="auto"/>
      </w:pPr>
      <w:r w:rsidRPr="008F7D9E">
        <w:t>- Do you have any children?</w:t>
      </w:r>
    </w:p>
    <w:p w:rsidR="003604C0" w:rsidRPr="008F7D9E" w:rsidRDefault="003604C0" w:rsidP="00F270E9">
      <w:pPr>
        <w:spacing w:line="480" w:lineRule="auto"/>
      </w:pPr>
      <w:r w:rsidRPr="008F7D9E">
        <w:t>- Do you live here at home alone?</w:t>
      </w:r>
    </w:p>
    <w:p w:rsidR="003604C0" w:rsidRPr="008F7D9E" w:rsidRDefault="003604C0" w:rsidP="00F270E9">
      <w:pPr>
        <w:spacing w:line="480" w:lineRule="auto"/>
      </w:pPr>
      <w:r w:rsidRPr="008F7D9E">
        <w:t>- Who do you receive help from in your surroundings?</w:t>
      </w:r>
    </w:p>
    <w:p w:rsidR="003604C0" w:rsidRPr="008F7D9E" w:rsidRDefault="003604C0" w:rsidP="00F270E9">
      <w:pPr>
        <w:spacing w:line="480" w:lineRule="auto"/>
      </w:pPr>
      <w:r w:rsidRPr="008F7D9E">
        <w:t>- How do you move around the house (bedroom, stairs)? Do you still use the upper floor or basement? Where do you sleep? Do you use any assistive devices?</w:t>
      </w:r>
    </w:p>
    <w:p w:rsidR="003604C0" w:rsidRPr="008F7D9E" w:rsidRDefault="003604C0" w:rsidP="00F270E9">
      <w:pPr>
        <w:spacing w:line="480" w:lineRule="auto"/>
      </w:pPr>
      <w:r w:rsidRPr="008F7D9E">
        <w:t>- If you need to go somewhere, how do you do it? Where do you go most of the time? Is it frequent?</w:t>
      </w:r>
    </w:p>
    <w:p w:rsidR="003604C0" w:rsidRPr="008F7D9E" w:rsidRDefault="003604C0" w:rsidP="00F270E9">
      <w:pPr>
        <w:spacing w:before="240" w:line="480" w:lineRule="auto"/>
        <w:rPr>
          <w:u w:val="single"/>
        </w:rPr>
      </w:pPr>
      <w:r w:rsidRPr="008F7D9E">
        <w:rPr>
          <w:u w:val="single"/>
        </w:rPr>
        <w:t>OPENING QUESTION</w:t>
      </w:r>
    </w:p>
    <w:p w:rsidR="003604C0" w:rsidRPr="008F7D9E" w:rsidRDefault="003604C0" w:rsidP="00F270E9">
      <w:pPr>
        <w:spacing w:line="480" w:lineRule="auto"/>
      </w:pPr>
      <w:r w:rsidRPr="008F7D9E">
        <w:t>- Could you describe a day from when you get up to when you go to sleep?</w:t>
      </w:r>
      <w:r w:rsidRPr="008F7D9E">
        <w:rPr>
          <w:rFonts w:ascii="Calibri" w:eastAsia="Calibri" w:hAnsi="Calibri" w:cs="Times New Roman"/>
        </w:rPr>
        <w:t xml:space="preserve"> </w:t>
      </w:r>
      <w:r w:rsidRPr="008F7D9E">
        <w:t>(Does every day look like this to you? Is it like this every day?)</w:t>
      </w:r>
    </w:p>
    <w:p w:rsidR="003604C0" w:rsidRPr="008F7D9E" w:rsidRDefault="003604C0" w:rsidP="00F270E9">
      <w:pPr>
        <w:spacing w:before="240" w:line="480" w:lineRule="auto"/>
      </w:pPr>
      <w:r w:rsidRPr="008F7D9E">
        <w:rPr>
          <w:u w:val="single"/>
        </w:rPr>
        <w:t xml:space="preserve">IMPORTANT THEMES </w:t>
      </w:r>
      <w:r w:rsidRPr="008F7D9E">
        <w:t>(selection of themes/questions according to the participant’s personal context and the course of the interview)</w:t>
      </w:r>
    </w:p>
    <w:p w:rsidR="003604C0" w:rsidRPr="008F7D9E" w:rsidRDefault="003604C0" w:rsidP="00F270E9">
      <w:pPr>
        <w:spacing w:line="480" w:lineRule="auto"/>
      </w:pPr>
      <w:r w:rsidRPr="008F7D9E">
        <w:t>- Positive experiences</w:t>
      </w:r>
    </w:p>
    <w:p w:rsidR="003604C0" w:rsidRPr="008F7D9E" w:rsidRDefault="003604C0" w:rsidP="00F270E9">
      <w:pPr>
        <w:pStyle w:val="ListParagraph"/>
        <w:numPr>
          <w:ilvl w:val="0"/>
          <w:numId w:val="1"/>
        </w:numPr>
        <w:spacing w:line="480" w:lineRule="auto"/>
      </w:pPr>
      <w:r w:rsidRPr="008F7D9E">
        <w:t>What do you enjoy doing? (What makes you so enthusiastic about this/love doing this?)</w:t>
      </w:r>
    </w:p>
    <w:p w:rsidR="003604C0" w:rsidRPr="008F7D9E" w:rsidRDefault="003604C0" w:rsidP="00F270E9">
      <w:pPr>
        <w:pStyle w:val="ListParagraph"/>
        <w:numPr>
          <w:ilvl w:val="0"/>
          <w:numId w:val="1"/>
        </w:numPr>
        <w:spacing w:line="480" w:lineRule="auto"/>
      </w:pPr>
      <w:r w:rsidRPr="008F7D9E">
        <w:lastRenderedPageBreak/>
        <w:t>During your day/week, what are your best or most enjoyable moments?</w:t>
      </w:r>
    </w:p>
    <w:p w:rsidR="003604C0" w:rsidRPr="008F7D9E" w:rsidRDefault="003604C0" w:rsidP="00F270E9">
      <w:pPr>
        <w:pStyle w:val="ListParagraph"/>
        <w:numPr>
          <w:ilvl w:val="0"/>
          <w:numId w:val="1"/>
        </w:numPr>
        <w:spacing w:line="480" w:lineRule="auto"/>
      </w:pPr>
      <w:r w:rsidRPr="008F7D9E">
        <w:t>What is truly important to you in your life? Why is this so important for you?</w:t>
      </w:r>
    </w:p>
    <w:p w:rsidR="003604C0" w:rsidRPr="008F7D9E" w:rsidRDefault="003604C0" w:rsidP="00F270E9">
      <w:pPr>
        <w:spacing w:line="480" w:lineRule="auto"/>
      </w:pPr>
      <w:r w:rsidRPr="008F7D9E">
        <w:t>- Meaningful relationships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o are the most important people to you in your life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o comes to visit you? (How often do you see these people? When did you last see these people?)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o can you rely on at difficult moments? What does this person do for you in difficult moments?</w:t>
      </w:r>
    </w:p>
    <w:p w:rsidR="003604C0" w:rsidRPr="008F7D9E" w:rsidRDefault="003604C0" w:rsidP="00F270E9">
      <w:pPr>
        <w:spacing w:line="480" w:lineRule="auto"/>
      </w:pPr>
      <w:r w:rsidRPr="008F7D9E">
        <w:t>- Less pleasant experiences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do you like less about your life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Can you tell us about a day that was less fun? What happened on that day? How do you cope with it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Can you give an example of a day that goes by less quickly?</w:t>
      </w:r>
    </w:p>
    <w:p w:rsidR="003604C0" w:rsidRPr="008F7D9E" w:rsidRDefault="003604C0" w:rsidP="00F270E9">
      <w:pPr>
        <w:spacing w:line="480" w:lineRule="auto"/>
      </w:pPr>
      <w:r w:rsidRPr="008F7D9E">
        <w:t>- Mobility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Can you tell us about the time/period that you started to have difficulties moving around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 xml:space="preserve">Are there things you no longer do because of your reduced </w:t>
      </w:r>
      <w:r w:rsidRPr="008F7D9E">
        <w:rPr>
          <w:rFonts w:ascii="Calibri" w:eastAsia="Calibri" w:hAnsi="Calibri" w:cs="Times New Roman"/>
        </w:rPr>
        <w:t>mobility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has changed in your daily life/contact with others/hobby/activities? In what way has your life changed due to your reduced mobility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Have you ever fallen? How did this affect your life?</w:t>
      </w:r>
    </w:p>
    <w:p w:rsidR="003604C0" w:rsidRPr="008F7D9E" w:rsidRDefault="003604C0" w:rsidP="00F270E9">
      <w:pPr>
        <w:spacing w:line="480" w:lineRule="auto"/>
      </w:pPr>
      <w:r w:rsidRPr="008F7D9E">
        <w:t>- Loneliness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Could you give a score out of ten on how well you feel most of the time? (using a scale,</w:t>
      </w:r>
      <w:r w:rsidRPr="008F7D9E">
        <w:rPr>
          <w:rFonts w:ascii="Calibri" w:eastAsia="Calibri" w:hAnsi="Calibri" w:cs="Times New Roman"/>
        </w:rPr>
        <w:t xml:space="preserve"> </w:t>
      </w:r>
      <w:r w:rsidRPr="008F7D9E">
        <w:t>‘I feel good’ (a score of 0) and ‘I do not feel good at all’ (a score of 10)</w:t>
      </w:r>
    </w:p>
    <w:p w:rsidR="003604C0" w:rsidRPr="008F7D9E" w:rsidRDefault="003604C0" w:rsidP="00F270E9">
      <w:pPr>
        <w:pStyle w:val="ListParagraph"/>
        <w:numPr>
          <w:ilvl w:val="1"/>
          <w:numId w:val="2"/>
        </w:numPr>
        <w:spacing w:line="480" w:lineRule="auto"/>
      </w:pPr>
      <w:r w:rsidRPr="008F7D9E">
        <w:t>Do you always feel this way? What makes you not always feel well/always feel good?</w:t>
      </w:r>
    </w:p>
    <w:p w:rsidR="003604C0" w:rsidRPr="008F7D9E" w:rsidRDefault="003604C0" w:rsidP="00F270E9">
      <w:pPr>
        <w:pStyle w:val="ListParagraph"/>
        <w:numPr>
          <w:ilvl w:val="1"/>
          <w:numId w:val="2"/>
        </w:numPr>
        <w:spacing w:line="480" w:lineRule="auto"/>
      </w:pPr>
      <w:r w:rsidRPr="008F7D9E">
        <w:lastRenderedPageBreak/>
        <w:t>Are there times when you feel better/worse (indicate on the scale)?</w:t>
      </w:r>
    </w:p>
    <w:p w:rsidR="003604C0" w:rsidRPr="008F7D9E" w:rsidRDefault="003604C0" w:rsidP="00F270E9">
      <w:pPr>
        <w:pStyle w:val="ListParagraph"/>
        <w:numPr>
          <w:ilvl w:val="1"/>
          <w:numId w:val="2"/>
        </w:numPr>
        <w:spacing w:line="480" w:lineRule="auto"/>
      </w:pPr>
      <w:r w:rsidRPr="008F7D9E">
        <w:t>What does it mean to you to ‘feel good’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Are there times when you feel lonely? Could you describe a moment when you feel lonely?</w:t>
      </w:r>
    </w:p>
    <w:p w:rsidR="003604C0" w:rsidRPr="008F7D9E" w:rsidRDefault="003604C0" w:rsidP="00F270E9">
      <w:pPr>
        <w:pStyle w:val="ListParagraph"/>
        <w:numPr>
          <w:ilvl w:val="1"/>
          <w:numId w:val="2"/>
        </w:numPr>
        <w:spacing w:line="480" w:lineRule="auto"/>
      </w:pPr>
      <w:r w:rsidRPr="008F7D9E">
        <w:t>What do you think then? What do you do? What would you like to do at those moments? What do you feel then? How do you cope?</w:t>
      </w:r>
    </w:p>
    <w:p w:rsidR="003604C0" w:rsidRPr="008F7D9E" w:rsidRDefault="003604C0" w:rsidP="00F270E9">
      <w:pPr>
        <w:pStyle w:val="ListParagraph"/>
        <w:numPr>
          <w:ilvl w:val="1"/>
          <w:numId w:val="2"/>
        </w:numPr>
        <w:spacing w:line="480" w:lineRule="auto"/>
      </w:pPr>
      <w:r w:rsidRPr="008F7D9E">
        <w:t>Do you sometimes have bad days, days that you feel down, depressed or desperate?</w:t>
      </w:r>
    </w:p>
    <w:p w:rsidR="003604C0" w:rsidRPr="008F7D9E" w:rsidRDefault="003604C0" w:rsidP="00F270E9">
      <w:pPr>
        <w:pStyle w:val="ListParagraph"/>
        <w:numPr>
          <w:ilvl w:val="1"/>
          <w:numId w:val="2"/>
        </w:numPr>
        <w:spacing w:line="480" w:lineRule="auto"/>
      </w:pPr>
      <w:r w:rsidRPr="008F7D9E">
        <w:t>What makes you not feel lonely?</w:t>
      </w:r>
    </w:p>
    <w:p w:rsidR="003604C0" w:rsidRPr="008F7D9E" w:rsidRDefault="003604C0" w:rsidP="00F270E9">
      <w:pPr>
        <w:spacing w:line="480" w:lineRule="auto"/>
      </w:pPr>
      <w:r w:rsidRPr="008F7D9E">
        <w:t>- Growing older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Please tell us what ‘getting older’ means to you. Could you tell us in a few words what it means to you to be getting older? What does it mean to you to be ___ years old?</w:t>
      </w:r>
    </w:p>
    <w:p w:rsidR="003604C0" w:rsidRPr="008F7D9E" w:rsidRDefault="003604C0" w:rsidP="00F270E9">
      <w:pPr>
        <w:spacing w:before="240" w:line="480" w:lineRule="auto"/>
        <w:rPr>
          <w:u w:val="single"/>
        </w:rPr>
      </w:pPr>
      <w:r w:rsidRPr="008F7D9E">
        <w:rPr>
          <w:u w:val="single"/>
        </w:rPr>
        <w:t>CLOSING QUESTIONS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If you had to explain in a few words to your doctor what it means to you to be lonely/older, what would you say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If you could give one tip to support people when they are feeling lonely, what would it be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Is there anything else you would like to add to this interview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How did you experience this interview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ere there things you had a hard time telling?</w:t>
      </w:r>
    </w:p>
    <w:p w:rsidR="003604C0" w:rsidRPr="008F7D9E" w:rsidRDefault="003604C0" w:rsidP="00F270E9">
      <w:pPr>
        <w:spacing w:before="240" w:line="480" w:lineRule="auto"/>
      </w:pPr>
      <w:r w:rsidRPr="008F7D9E">
        <w:rPr>
          <w:u w:val="single"/>
        </w:rPr>
        <w:t>MORE IN-DEPTH QUESTIONS</w:t>
      </w:r>
      <w:r w:rsidRPr="008F7D9E">
        <w:t xml:space="preserve"> (inviting</w:t>
      </w:r>
      <w:r w:rsidRPr="008F7D9E">
        <w:rPr>
          <w:rFonts w:ascii="Calibri" w:eastAsia="Calibri" w:hAnsi="Calibri" w:cs="Times New Roman"/>
        </w:rPr>
        <w:t xml:space="preserve"> us</w:t>
      </w:r>
      <w:r w:rsidRPr="008F7D9E">
        <w:t xml:space="preserve"> to provide more information or clarification, or to go deeper into the subject matter)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Can you tell me slightly more about that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How did it make you feel/how did you experience it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How did it come about that...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was going through your mind at the time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happened then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lastRenderedPageBreak/>
        <w:t>Since when have you experienced this? Has it always been like this? Was it different before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impact did this have on your life/daily life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Is that something that happens often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do you mean by that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makes you do that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y do you/why do you not…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does it mean to you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makes you so excited about this?</w:t>
      </w:r>
    </w:p>
    <w:p w:rsidR="003604C0" w:rsidRPr="008F7D9E" w:rsidRDefault="003604C0" w:rsidP="00F270E9">
      <w:pPr>
        <w:pStyle w:val="ListParagraph"/>
        <w:numPr>
          <w:ilvl w:val="0"/>
          <w:numId w:val="2"/>
        </w:numPr>
        <w:spacing w:line="480" w:lineRule="auto"/>
      </w:pPr>
      <w:r w:rsidRPr="008F7D9E">
        <w:t>What exactly is difficult?</w:t>
      </w:r>
    </w:p>
    <w:p w:rsidR="002C26F9" w:rsidRDefault="003604C0" w:rsidP="00F270E9">
      <w:pPr>
        <w:spacing w:line="480" w:lineRule="auto"/>
      </w:pPr>
      <w:r w:rsidRPr="008F7D9E">
        <w:br w:type="page"/>
      </w:r>
      <w:bookmarkEnd w:id="0"/>
    </w:p>
    <w:sectPr w:rsidR="002C2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570417"/>
    <w:multiLevelType w:val="hybridMultilevel"/>
    <w:tmpl w:val="D8EA0CAA"/>
    <w:lvl w:ilvl="0" w:tplc="5C7432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883C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FEEB68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891210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A11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E03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CCEC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67F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D2F5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1678D"/>
    <w:multiLevelType w:val="hybridMultilevel"/>
    <w:tmpl w:val="1B92171E"/>
    <w:lvl w:ilvl="0" w:tplc="FFA022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A0D0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16F5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56C4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64E5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608C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AEB2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94D7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42F0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4C0"/>
    <w:rsid w:val="002C26F9"/>
    <w:rsid w:val="003604C0"/>
    <w:rsid w:val="00F2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249D94-D607-4E34-B3B2-1335D0513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4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4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9</Words>
  <Characters>340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Dierckx de Casterlé</dc:creator>
  <cp:keywords/>
  <dc:description/>
  <cp:lastModifiedBy>Bernadette Dierckx de Casterlé</cp:lastModifiedBy>
  <cp:revision>2</cp:revision>
  <dcterms:created xsi:type="dcterms:W3CDTF">2021-04-26T07:32:00Z</dcterms:created>
  <dcterms:modified xsi:type="dcterms:W3CDTF">2021-04-26T08:05:00Z</dcterms:modified>
</cp:coreProperties>
</file>